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Spec="center" w:tblpY="1868"/>
        <w:tblOverlap w:val="never"/>
        <w:tblW w:w="639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1279"/>
        <w:gridCol w:w="990"/>
        <w:gridCol w:w="1101"/>
        <w:gridCol w:w="1101"/>
        <w:gridCol w:w="1101"/>
        <w:gridCol w:w="1164"/>
        <w:gridCol w:w="1275"/>
        <w:gridCol w:w="1134"/>
        <w:gridCol w:w="1077"/>
      </w:tblGrid>
      <w:tr w14:paraId="7CD69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C7AC14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Hlk147065473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58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C5535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ll</w:t>
            </w:r>
          </w:p>
        </w:tc>
        <w:tc>
          <w:tcPr>
            <w:tcW w:w="45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BEBB9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an age</w:t>
            </w:r>
          </w:p>
        </w:tc>
        <w:tc>
          <w:tcPr>
            <w:tcW w:w="50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73A05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mipar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mean age</w:t>
            </w:r>
          </w:p>
        </w:tc>
        <w:tc>
          <w:tcPr>
            <w:tcW w:w="50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F8593D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ultipara</w:t>
            </w:r>
          </w:p>
          <w:p w14:paraId="5DF4384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mean age</w:t>
            </w:r>
          </w:p>
        </w:tc>
        <w:tc>
          <w:tcPr>
            <w:tcW w:w="50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D3633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20 years old</w:t>
            </w:r>
          </w:p>
        </w:tc>
        <w:tc>
          <w:tcPr>
            <w:tcW w:w="53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FFA7C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-24 years old</w:t>
            </w:r>
          </w:p>
        </w:tc>
        <w:tc>
          <w:tcPr>
            <w:tcW w:w="58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36CA8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5-29years old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6783F2E">
            <w:pPr>
              <w:widowControl/>
              <w:jc w:val="center"/>
              <w:textAlignment w:val="center"/>
              <w:rPr>
                <w:rStyle w:val="10"/>
                <w:rFonts w:ascii="Times New Roman" w:hAnsi="Times New Roman" w:eastAsia="宋体" w:cs="Times New Roman"/>
                <w:b/>
                <w:bCs/>
                <w:sz w:val="16"/>
                <w:szCs w:val="16"/>
                <w:lang w:bidi="ar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bCs/>
                <w:sz w:val="16"/>
                <w:szCs w:val="16"/>
                <w:lang w:bidi="ar"/>
              </w:rPr>
              <w:t>30-34 years old</w:t>
            </w:r>
          </w:p>
        </w:tc>
        <w:tc>
          <w:tcPr>
            <w:tcW w:w="49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A89A0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bCs/>
                <w:sz w:val="16"/>
                <w:szCs w:val="16"/>
                <w:lang w:bidi="ar"/>
              </w:rPr>
              <w:t>≥</w:t>
            </w:r>
            <w:r>
              <w:rPr>
                <w:rStyle w:val="11"/>
                <w:rFonts w:hint="default" w:ascii="Times New Roman" w:hAnsi="Times New Roman" w:cs="Times New Roman"/>
                <w:b/>
                <w:bCs/>
                <w:sz w:val="16"/>
                <w:szCs w:val="16"/>
                <w:lang w:bidi="ar"/>
              </w:rPr>
              <w:t>35 years old</w:t>
            </w:r>
          </w:p>
        </w:tc>
      </w:tr>
      <w:tr w14:paraId="6D2B5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34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58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5A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1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82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3</w:t>
            </w:r>
          </w:p>
        </w:tc>
        <w:tc>
          <w:tcPr>
            <w:tcW w:w="11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5C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3</w:t>
            </w:r>
          </w:p>
        </w:tc>
        <w:tc>
          <w:tcPr>
            <w:tcW w:w="11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C1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4</w:t>
            </w:r>
          </w:p>
        </w:tc>
        <w:tc>
          <w:tcPr>
            <w:tcW w:w="11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DC9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96 (5.4)</w:t>
            </w:r>
          </w:p>
        </w:tc>
        <w:tc>
          <w:tcPr>
            <w:tcW w:w="116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AF80AF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85 (28.1)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D9D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16 (37.2)</w:t>
            </w:r>
          </w:p>
        </w:tc>
        <w:tc>
          <w:tcPr>
            <w:tcW w:w="11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21CC2F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51 (19.1)</w:t>
            </w:r>
          </w:p>
        </w:tc>
        <w:tc>
          <w:tcPr>
            <w:tcW w:w="10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A59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38 (10.2)</w:t>
            </w:r>
          </w:p>
        </w:tc>
      </w:tr>
      <w:tr w14:paraId="69061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D4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D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5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52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36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04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C6E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44 (5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973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19 (2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0F0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64 (4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D3E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42 (18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110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50 (10.0)</w:t>
            </w:r>
          </w:p>
        </w:tc>
      </w:tr>
      <w:tr w14:paraId="0F286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82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E6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5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074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52B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32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351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61 (4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E35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8 2(2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4D9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473 (4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E21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07 (2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3CC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14 (8.7)</w:t>
            </w:r>
          </w:p>
        </w:tc>
      </w:tr>
      <w:tr w14:paraId="6F26A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E0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D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2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B39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0B8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73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190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91 (4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EA4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47 (2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D61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804 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1D2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20 (21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56C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45 (8.4)</w:t>
            </w:r>
          </w:p>
        </w:tc>
      </w:tr>
      <w:tr w14:paraId="275E0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34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AD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2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6A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F0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E6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A19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02 (3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9CE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81 (1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152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40 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DA5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51 (22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A04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55 (8.2)</w:t>
            </w:r>
          </w:p>
        </w:tc>
      </w:tr>
      <w:tr w14:paraId="41AE6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0D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F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8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EA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70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6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86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C5B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42 (3.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3EA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366 (1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727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255 (4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5FF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345 (24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248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28 (10.3)</w:t>
            </w:r>
          </w:p>
        </w:tc>
      </w:tr>
      <w:tr w14:paraId="0856C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CF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B7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2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BB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B2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89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5F5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7 (1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474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01 (1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F2A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996 (4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974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595 (27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234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690 (12.8)</w:t>
            </w:r>
          </w:p>
        </w:tc>
      </w:tr>
      <w:tr w14:paraId="2BBB43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4A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7B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27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8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31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DE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F6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902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13 (1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CD0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27 (1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163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163 (4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38B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617 (28.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3BB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32 (17.5)</w:t>
            </w:r>
          </w:p>
        </w:tc>
      </w:tr>
      <w:tr w14:paraId="7B37B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A1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B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0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A20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AE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F1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93C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3 (1.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9B0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14 (1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C82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404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102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218 (29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727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908 (17.3)</w:t>
            </w:r>
          </w:p>
        </w:tc>
      </w:tr>
      <w:tr w14:paraId="7558A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0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77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71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F4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BD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CE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460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7 (1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386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75 (1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F1E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156 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012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232 (30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EF3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456 (14.3)</w:t>
            </w:r>
          </w:p>
        </w:tc>
      </w:tr>
      <w:tr w14:paraId="6433B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C7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2D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6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606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9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423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7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31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1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6EA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21 (1.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43D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51 (1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62E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070 (3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F88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128 (32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B27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357 (15.1)</w:t>
            </w:r>
          </w:p>
        </w:tc>
      </w:tr>
      <w:tr w14:paraId="2B782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93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A2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10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BE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3E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B9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6CB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9 (1.7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A7B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393 (1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7F9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056 (4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280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405 (30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B40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73 (8.8)</w:t>
            </w:r>
          </w:p>
        </w:tc>
      </w:tr>
      <w:tr w14:paraId="603DE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2CAB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AB9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513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100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5F620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DA74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.1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86A9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0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.0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3F7EE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206 (2.8)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724A9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441 (16.8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F53DA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64197 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(4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17534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9311 (26.0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4A738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8146 (12.0)</w:t>
            </w:r>
          </w:p>
        </w:tc>
      </w:tr>
    </w:tbl>
    <w:p w14:paraId="3A8F0B0D">
      <w:pPr>
        <w:jc w:val="center"/>
        <w:rPr>
          <w:rFonts w:ascii="Times New Roman" w:hAnsi="Times New Roman" w:eastAsia="宋体" w:cs="Times New Roman"/>
          <w:b/>
          <w:color w:val="1C1D1E"/>
          <w:sz w:val="20"/>
          <w:szCs w:val="20"/>
          <w:shd w:val="clear" w:color="auto" w:fill="FFFFFF"/>
        </w:rPr>
      </w:pPr>
      <w:r>
        <w:rPr>
          <w:rFonts w:ascii="Times New Roman" w:hAnsi="Times New Roman" w:eastAsia="宋体" w:cs="Times New Roman"/>
          <w:b/>
          <w:color w:val="1C1D1E"/>
          <w:sz w:val="20"/>
          <w:szCs w:val="20"/>
          <w:shd w:val="clear" w:color="auto" w:fill="FFFFFF"/>
        </w:rPr>
        <w:t>Supplementary table 1 Proportion of different maternal age groups from 2010 to 2021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RmZDgxNGVhMzM0MDkyZWU3NzFjYTM5NmU3ZjE5MmUifQ=="/>
  </w:docVars>
  <w:rsids>
    <w:rsidRoot w:val="38C11129"/>
    <w:rsid w:val="00096F5B"/>
    <w:rsid w:val="000A3E79"/>
    <w:rsid w:val="000B23CA"/>
    <w:rsid w:val="000D55D5"/>
    <w:rsid w:val="00224897"/>
    <w:rsid w:val="002808A4"/>
    <w:rsid w:val="002A1FCB"/>
    <w:rsid w:val="00305221"/>
    <w:rsid w:val="003E4B15"/>
    <w:rsid w:val="00610833"/>
    <w:rsid w:val="00707CE0"/>
    <w:rsid w:val="008E5D50"/>
    <w:rsid w:val="00B667AA"/>
    <w:rsid w:val="00B94092"/>
    <w:rsid w:val="00B961C4"/>
    <w:rsid w:val="00C1355E"/>
    <w:rsid w:val="00CC5CFE"/>
    <w:rsid w:val="00DE48DA"/>
    <w:rsid w:val="00DF20E6"/>
    <w:rsid w:val="00FD2103"/>
    <w:rsid w:val="02AB6DEA"/>
    <w:rsid w:val="2D0667A3"/>
    <w:rsid w:val="38C11129"/>
    <w:rsid w:val="3C46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qFormat/>
    <w:uiPriority w:val="0"/>
    <w:pPr>
      <w:jc w:val="left"/>
    </w:pPr>
  </w:style>
  <w:style w:type="paragraph" w:styleId="3">
    <w:name w:val="Balloon Text"/>
    <w:basedOn w:val="1"/>
    <w:link w:val="15"/>
    <w:qFormat/>
    <w:uiPriority w:val="0"/>
    <w:rPr>
      <w:sz w:val="18"/>
      <w:szCs w:val="18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7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font11"/>
    <w:basedOn w:val="8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1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4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5">
    <w:name w:val="批注框文本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7">
    <w:name w:val="批注主题 字符"/>
    <w:basedOn w:val="16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1056</Characters>
  <Lines>8</Lines>
  <Paragraphs>2</Paragraphs>
  <TotalTime>27</TotalTime>
  <ScaleCrop>false</ScaleCrop>
  <LinksUpToDate>false</LinksUpToDate>
  <CharactersWithSpaces>115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12:22:00Z</dcterms:created>
  <dc:creator>peace</dc:creator>
  <cp:lastModifiedBy>WPS_1731254705</cp:lastModifiedBy>
  <dcterms:modified xsi:type="dcterms:W3CDTF">2025-03-24T02:48:1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E0EED9A8D4B4FB48B52336FA6F662D5</vt:lpwstr>
  </property>
  <property fmtid="{D5CDD505-2E9C-101B-9397-08002B2CF9AE}" pid="4" name="KSOTemplateDocerSaveRecord">
    <vt:lpwstr>eyJoZGlkIjoiZTRmZDgxNGVhMzM0MDkyZWU3NzFjYTM5NmU3ZjE5MmUiLCJ1c2VySWQiOiIxNjU1MTE4MTE5In0=</vt:lpwstr>
  </property>
</Properties>
</file>